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63A41" w14:textId="77777777" w:rsidR="004F7060" w:rsidRPr="00247696" w:rsidRDefault="004F7060" w:rsidP="00DF6C15"/>
    <w:p w14:paraId="477A2987" w14:textId="77777777" w:rsidR="00DF6C15" w:rsidRDefault="00DF6C15" w:rsidP="00DF6C15">
      <w:pPr>
        <w:spacing w:line="276" w:lineRule="auto"/>
        <w:jc w:val="both"/>
      </w:pPr>
      <w:r>
        <w:rPr>
          <w:noProof/>
          <w:lang w:val="en-GB" w:eastAsia="en-GB"/>
        </w:rPr>
        <w:drawing>
          <wp:inline distT="0" distB="0" distL="0" distR="0" wp14:anchorId="1BB6C3CA" wp14:editId="4D81D58D">
            <wp:extent cx="5731510" cy="2386965"/>
            <wp:effectExtent l="0" t="0" r="0" b="63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F490" w14:textId="3BFCFDE9" w:rsidR="00DF6C15" w:rsidRPr="00117222" w:rsidRDefault="00DF6C15" w:rsidP="00074956">
      <w:pPr>
        <w:spacing w:line="360" w:lineRule="auto"/>
        <w:jc w:val="both"/>
        <w:rPr>
          <w:rFonts w:asciiTheme="majorHAnsi" w:hAnsiTheme="majorHAnsi" w:cstheme="majorHAnsi"/>
          <w:u w:val="single"/>
        </w:rPr>
      </w:pPr>
      <w:r>
        <w:rPr>
          <w:rFonts w:asciiTheme="majorHAnsi" w:hAnsiTheme="majorHAnsi" w:cstheme="majorHAnsi"/>
          <w:u w:val="single"/>
        </w:rPr>
        <w:t>Supplementary F</w:t>
      </w:r>
      <w:r w:rsidRPr="00117222">
        <w:rPr>
          <w:rFonts w:asciiTheme="majorHAnsi" w:hAnsiTheme="majorHAnsi" w:cstheme="majorHAnsi"/>
          <w:u w:val="single"/>
        </w:rPr>
        <w:t xml:space="preserve">igure </w:t>
      </w:r>
      <w:r>
        <w:rPr>
          <w:rFonts w:asciiTheme="majorHAnsi" w:hAnsiTheme="majorHAnsi" w:cstheme="majorHAnsi"/>
          <w:u w:val="single"/>
        </w:rPr>
        <w:t>S</w:t>
      </w:r>
      <w:r w:rsidR="00717E1B">
        <w:rPr>
          <w:rFonts w:asciiTheme="majorHAnsi" w:hAnsiTheme="majorHAnsi" w:cstheme="majorHAnsi"/>
          <w:u w:val="single"/>
        </w:rPr>
        <w:t>1</w:t>
      </w:r>
      <w:r w:rsidRPr="00117222">
        <w:rPr>
          <w:rFonts w:asciiTheme="majorHAnsi" w:hAnsiTheme="majorHAnsi" w:cstheme="majorHAnsi"/>
          <w:u w:val="single"/>
        </w:rPr>
        <w:t xml:space="preserve">: </w:t>
      </w:r>
      <w:r>
        <w:rPr>
          <w:rFonts w:asciiTheme="majorHAnsi" w:hAnsiTheme="majorHAnsi" w:cstheme="majorHAnsi"/>
          <w:u w:val="single"/>
        </w:rPr>
        <w:t>Detailed gene ontology terms clustering</w:t>
      </w:r>
    </w:p>
    <w:p w14:paraId="448E0DF5" w14:textId="77777777" w:rsidR="00DF6C15" w:rsidRDefault="00DF6C15" w:rsidP="00074956">
      <w:p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riginal g</w:t>
      </w:r>
      <w:r w:rsidRPr="005A418F">
        <w:rPr>
          <w:rFonts w:asciiTheme="majorHAnsi" w:hAnsiTheme="majorHAnsi" w:cstheme="majorHAnsi"/>
        </w:rPr>
        <w:t>ene ontology term</w:t>
      </w:r>
      <w:r>
        <w:rPr>
          <w:rFonts w:asciiTheme="majorHAnsi" w:hAnsiTheme="majorHAnsi" w:cstheme="majorHAnsi"/>
        </w:rPr>
        <w:t xml:space="preserve">s assigned to cell-secreted proteins relevant in angiogenesis, neuro-regeneration, immunomodulation, </w:t>
      </w:r>
      <w:r w:rsidRPr="008A0C01">
        <w:rPr>
          <w:rFonts w:asciiTheme="majorHAnsi" w:hAnsiTheme="majorHAnsi" w:cstheme="majorHAnsi"/>
        </w:rPr>
        <w:t>hemostasis and extracellular matrix remodeling</w:t>
      </w:r>
      <w:r>
        <w:rPr>
          <w:rFonts w:asciiTheme="majorHAnsi" w:hAnsiTheme="majorHAnsi" w:cstheme="majorHAnsi"/>
        </w:rPr>
        <w:t xml:space="preserve">. </w:t>
      </w:r>
    </w:p>
    <w:p w14:paraId="18BA3B16" w14:textId="77777777" w:rsidR="00DF6C15" w:rsidRDefault="00DF6C15" w:rsidP="00DF6C15">
      <w:pPr>
        <w:spacing w:line="276" w:lineRule="auto"/>
        <w:jc w:val="both"/>
        <w:rPr>
          <w:rFonts w:asciiTheme="majorHAnsi" w:hAnsiTheme="majorHAnsi" w:cstheme="majorHAnsi"/>
        </w:rPr>
      </w:pPr>
    </w:p>
    <w:p w14:paraId="3B796E9E" w14:textId="77777777" w:rsidR="00DF6C15" w:rsidRDefault="00DF6C15" w:rsidP="00DF6C15">
      <w:pPr>
        <w:spacing w:line="276" w:lineRule="auto"/>
        <w:jc w:val="both"/>
        <w:rPr>
          <w:rFonts w:asciiTheme="majorHAnsi" w:hAnsiTheme="majorHAnsi" w:cstheme="majorHAnsi"/>
        </w:rPr>
      </w:pPr>
    </w:p>
    <w:p w14:paraId="3C958302" w14:textId="77777777" w:rsidR="00DF6C15" w:rsidRDefault="00DF6C15" w:rsidP="00DF6C15">
      <w:pPr>
        <w:spacing w:line="276" w:lineRule="auto"/>
        <w:jc w:val="both"/>
        <w:rPr>
          <w:rFonts w:asciiTheme="majorHAnsi" w:hAnsiTheme="majorHAnsi" w:cstheme="majorHAnsi"/>
        </w:rPr>
      </w:pPr>
    </w:p>
    <w:p w14:paraId="4ECFB4E0" w14:textId="77777777" w:rsidR="00DF6C15" w:rsidRDefault="00DF6C15" w:rsidP="00DF6C15">
      <w:pPr>
        <w:spacing w:line="276" w:lineRule="auto"/>
        <w:jc w:val="both"/>
        <w:rPr>
          <w:rFonts w:asciiTheme="majorHAnsi" w:hAnsiTheme="majorHAnsi" w:cstheme="majorHAnsi"/>
        </w:rPr>
      </w:pPr>
    </w:p>
    <w:tbl>
      <w:tblPr>
        <w:tblW w:w="2796" w:type="dxa"/>
        <w:tblLook w:val="04A0" w:firstRow="1" w:lastRow="0" w:firstColumn="1" w:lastColumn="0" w:noHBand="0" w:noVBand="1"/>
      </w:tblPr>
      <w:tblGrid>
        <w:gridCol w:w="1736"/>
        <w:gridCol w:w="1060"/>
      </w:tblGrid>
      <w:tr w:rsidR="00DF6C15" w:rsidRPr="003378E9" w14:paraId="3843DFE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4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P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56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B10497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24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GP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F1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D7E556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E3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41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A136C7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397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40-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D6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1B479F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380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AM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48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395EC0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21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G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22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9B38CE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EC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M-TS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28E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900086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138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03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29BC53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54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4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975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8CB361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17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R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88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64DAF2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5EF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23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58ABC7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2FB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42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D14166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B0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RSF10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68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D77EC1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99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K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E6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A2A066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5FB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U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0C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E6A860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616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BC8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27D8FB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98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R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DB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0AC9B2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05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IL-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48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858BA5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C98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SS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B1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5F1F51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A9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E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624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877D44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F2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57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E7CAF9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F2D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R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24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D47663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89E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GF subunit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20F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296850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A2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IL-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50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9448B1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1A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7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DA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5CC44F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69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F9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7D9496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57A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X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9C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0D6F5C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B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l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08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63BC1F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80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I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E4D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2C7E32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E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1F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0B96CD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A5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F8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6C2F18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F2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GF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46D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04FBEB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48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g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E2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C62113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4A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63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E2BFEF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16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4E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F027C4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3F2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R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3A1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E2548B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481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GF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EA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AF1A8D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A5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O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A1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174924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1E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9F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B8A3D5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4A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B5C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A5EFBC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CA0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L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BBE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6886BD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AD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95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DABD49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62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P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83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B7C1A8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E32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PINA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D2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C8F199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19A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A6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06775E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04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C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137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1AE079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FE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RT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26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A3E5D7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C9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53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47D6BB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41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B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05C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6AB095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AE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B8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80256D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C1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SI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F7B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CD2B84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B1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9C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EBAB61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4C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CB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1A0715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EF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7C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39899F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F21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43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162706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E25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BC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BAE3A0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6F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R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C86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67E3BA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B2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ACAM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BE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2B3DD7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2B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TX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8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3E891E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87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GL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FA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51F90F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D42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34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169DDC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8F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9D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109848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79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DC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524B33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90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G Fc receptor II-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21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DF1626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87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GB1B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096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E98200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77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BE6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AAAF82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A2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kk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A9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951846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F1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60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8424E2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E5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PRSS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A83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AC5E0A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234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575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D00F8C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D7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B-EG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E0A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07A1BF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8A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DF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3A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AF4787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49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B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81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D824E1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9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P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9D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1A43CF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11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3BF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AD894A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FD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66E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8AF746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B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N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C4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1FE741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4C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2E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7BE3F9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333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E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F3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E9328F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C4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-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4CE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CBED7C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68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S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594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3F801E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38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C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E2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07B34F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D38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RSF1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A3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EC0361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02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992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A47C58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CB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0A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8877B8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09B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5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749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EB575F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0F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SP 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91E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F781F3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BF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04A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479E30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A1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M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B7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B92870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63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GF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59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788EE1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67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RP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CB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E2D44F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09D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O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80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3185ED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DA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RS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7F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2828C2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61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DL recep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AD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C9E6B4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B6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G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E8B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289746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6DF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7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406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4E8963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4D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-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89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99FC49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BF5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096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CF3B5E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4DE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PHB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DB6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20BBCA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F1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2-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B4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B4E0F9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01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B75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52982E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5B5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C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40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D37FD4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E7D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F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3C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132B01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76C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E47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AD764F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3B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ST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2C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681ED8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BD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P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4DF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77BDF5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F3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C67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55F1B8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4A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l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6D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FBD57C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61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7A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BBDDDC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B6A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T-proBN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4A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79583A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6E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M hydro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4B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A1290E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C34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5EE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8FF825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97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36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B8AC56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07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ch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910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25B4EF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EBC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TIM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897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6EE5B7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C83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NT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393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3EB48E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49A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H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32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305FF0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26D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LT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DF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8CF8BE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C7F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B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06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F4B62E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8A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F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0AA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78BA76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3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57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D71758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EF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02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68C720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0C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FCA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12F4DC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858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RSF10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F5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00ABBD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48A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DF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00E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6CFEAB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099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CCC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69EA69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C7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ZU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DD8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6A10A8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16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LK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BBA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08178A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9F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O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65F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BD7F4C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86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8B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1CDD69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8E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CA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A3337C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D8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6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96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56C4D8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C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T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AE4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4DA496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FC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81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113208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780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08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70E8EC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98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-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ED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1D6FAA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AE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P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FC5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BAFEC9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3B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P-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BE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DE910D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26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6A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207BA7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197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p-C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ACA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DD4E24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56C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BB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F937F4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BD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X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5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5CC2C4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69E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R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1D3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7A4790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94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24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2533C4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9D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04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0F6B60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1E7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80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9448DD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6F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SF1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56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662B7C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01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T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1F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F2B670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6F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SK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0B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A19C87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72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-P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9F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800996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E6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456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7ADDE7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0D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D10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555F69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52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GLYR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22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9A96AC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857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P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A31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9993E5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71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M-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52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466958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F21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l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A1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4D7F59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7D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R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7F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E6E512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E5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PS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F74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C4A246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00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E5D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18052C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E2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P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92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FE2EDA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4E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u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71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798570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89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P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53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C0D64C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22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3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A4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CF6C40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2D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38B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8ECC48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A3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-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9C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09098C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AC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GB3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4C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09DDA1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96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F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F33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1804E9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50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D6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AE1993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BA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A1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4B5C34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BD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8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A8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27CA87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72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L1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0B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97CD7A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3F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C4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E19BFC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C89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S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D9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3A12D7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6A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EA4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A23202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0F7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RRE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F6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16D654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780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CAM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D0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548BD1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2B3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LK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947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31F7D2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B8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GF subunit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BBD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A3AC08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F2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-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39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4C01FD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C1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FF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2E29E7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4BA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W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99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D29E8A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B2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CAM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48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3E111B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E0B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10C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9918CF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3E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BB5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D0EFBD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88F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81B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323664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1CB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G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A4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C0EA9E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2E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96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4B7AA0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C2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P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0B8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45D808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ED8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DN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8BC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4D5FF2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BBD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C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A6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520EE7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87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F1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5815A6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A3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69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46D525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6A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C8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D9817D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78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P TGF-beta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C1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C0CB74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84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38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795296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7AE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99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5BE655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C6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7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1BF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B263E7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FC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P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DBE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154C7F6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8BD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F7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F3FF45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1FC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5B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006AE8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9D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XI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AE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178E1B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46E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28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3D65AE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26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20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1CC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169B61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0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24C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56C9C8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B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ST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43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0ABC5E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93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2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04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025253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1F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IL-1 alph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D9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02A5ED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14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4B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2C0A6B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F7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D83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A0473E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F4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0E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C83933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A3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07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D7D431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BD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D28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06E6AC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65C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0E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E80730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954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CDF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38E5586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9A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94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A460D3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EA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AM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60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D30298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666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F-alph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7D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9D628A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46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P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CA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7A5FCF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10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F2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9C7E6D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403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S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1F1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FEEA4D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B8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GF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93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678D8D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23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0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06D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2CD341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AA8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GF-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27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011C11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95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12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4E4898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29E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F-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821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967184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E3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GF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BC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C84C14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56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E9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542618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EA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5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1F3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35743F3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05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0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1FE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57E14A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9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22 R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70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73D400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9B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8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DC4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21442FE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B8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-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04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69E72F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4A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a-NG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34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6C518B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62D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EA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1F9911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B4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53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8B1C91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4B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G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2B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358555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AA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1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C8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B6A863F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B2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72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B18CE2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D6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013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490F38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DF4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T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99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06909C0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38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P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3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408134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50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CA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9CC07D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70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89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E1CAF6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56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86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2C76CB1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33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18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D2FA1A8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1CA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0B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748CC34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2F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t3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53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5F0538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486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64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AA390B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6D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FA5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605538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77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E-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7EF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030AE4E7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3D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-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14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F8F138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8C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R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B1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A51E55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B4C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CCL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FA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DD4F9B2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555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7B1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1FCD6B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016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-R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79B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5B4B3E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82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71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457E63D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E21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189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C7A1D0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D8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FN-gam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84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AE9B71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6A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GF-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B1D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D35FEA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39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22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534E68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DA6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46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3B3E5E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2D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T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3A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3805ACED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52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P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B5A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D76A160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08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P-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9B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68253EDA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88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99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2F62E8B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615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3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B41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8DA318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3D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RSF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0E4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961C8FE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F09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T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8B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FF99881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9A6E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WEA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5D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588685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4A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56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78149B96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981C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1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774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409FB76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08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M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17B7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6AD9DE04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24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C600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19492095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E92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F43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  <w:tr w:rsidR="00DF6C15" w:rsidRPr="003378E9" w14:paraId="532E843C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58B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EED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SE</w:t>
            </w:r>
          </w:p>
        </w:tc>
      </w:tr>
      <w:tr w:rsidR="00DF6C15" w:rsidRPr="003378E9" w14:paraId="592A9019" w14:textId="77777777" w:rsidTr="008575D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F58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SF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BDF" w14:textId="77777777" w:rsidR="00DF6C15" w:rsidRPr="003378E9" w:rsidRDefault="00DF6C15" w:rsidP="008575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78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E</w:t>
            </w:r>
          </w:p>
        </w:tc>
      </w:tr>
    </w:tbl>
    <w:p w14:paraId="50E6F31C" w14:textId="77777777" w:rsidR="00DF6C15" w:rsidRDefault="00DF6C15" w:rsidP="00DF6C15">
      <w:pPr>
        <w:jc w:val="both"/>
        <w:rPr>
          <w:rFonts w:asciiTheme="majorHAnsi" w:hAnsiTheme="majorHAnsi" w:cstheme="majorHAnsi"/>
        </w:rPr>
      </w:pPr>
    </w:p>
    <w:p w14:paraId="470965D1" w14:textId="77777777" w:rsidR="00DF6C15" w:rsidRPr="00117222" w:rsidRDefault="00DF6C15" w:rsidP="00DF6C15">
      <w:pPr>
        <w:jc w:val="both"/>
        <w:rPr>
          <w:rFonts w:asciiTheme="majorHAnsi" w:hAnsiTheme="majorHAnsi" w:cstheme="majorHAnsi"/>
          <w:u w:val="single"/>
        </w:rPr>
      </w:pPr>
      <w:r>
        <w:rPr>
          <w:rFonts w:asciiTheme="majorHAnsi" w:hAnsiTheme="majorHAnsi" w:cstheme="majorHAnsi"/>
          <w:u w:val="single"/>
        </w:rPr>
        <w:t>Supplementary Table</w:t>
      </w:r>
      <w:r w:rsidRPr="00117222">
        <w:rPr>
          <w:rFonts w:asciiTheme="majorHAnsi" w:hAnsiTheme="majorHAnsi" w:cstheme="majorHAnsi"/>
          <w:u w:val="single"/>
        </w:rPr>
        <w:t xml:space="preserve"> </w:t>
      </w:r>
      <w:r>
        <w:rPr>
          <w:rFonts w:asciiTheme="majorHAnsi" w:hAnsiTheme="majorHAnsi" w:cstheme="majorHAnsi"/>
          <w:u w:val="single"/>
        </w:rPr>
        <w:t>S1</w:t>
      </w:r>
      <w:r w:rsidRPr="00117222">
        <w:rPr>
          <w:rFonts w:asciiTheme="majorHAnsi" w:hAnsiTheme="majorHAnsi" w:cstheme="majorHAnsi"/>
          <w:u w:val="single"/>
        </w:rPr>
        <w:t xml:space="preserve">: </w:t>
      </w:r>
      <w:r>
        <w:rPr>
          <w:rFonts w:asciiTheme="majorHAnsi" w:hAnsiTheme="majorHAnsi" w:cstheme="majorHAnsi"/>
          <w:u w:val="single"/>
        </w:rPr>
        <w:t>List of all measured and detected analytes</w:t>
      </w:r>
    </w:p>
    <w:p w14:paraId="4E93EB4D" w14:textId="77777777" w:rsidR="00DF6C15" w:rsidRPr="005A418F" w:rsidRDefault="00DF6C15" w:rsidP="00DF6C15">
      <w:pPr>
        <w:spacing w:line="276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The left column includes all </w:t>
      </w:r>
      <w:r w:rsidRPr="003378E9">
        <w:rPr>
          <w:rFonts w:asciiTheme="majorHAnsi" w:hAnsiTheme="majorHAnsi" w:cstheme="majorHAnsi"/>
        </w:rPr>
        <w:t>266</w:t>
      </w:r>
      <w:r>
        <w:rPr>
          <w:rFonts w:asciiTheme="majorHAnsi" w:hAnsiTheme="majorHAnsi" w:cstheme="majorHAnsi"/>
        </w:rPr>
        <w:t xml:space="preserve"> analytes included in the protein array used in this study. The right column indicates whether the analyte was detected (TRUE) or not (FALSE).</w:t>
      </w:r>
    </w:p>
    <w:p w14:paraId="26BF1865" w14:textId="77777777" w:rsidR="00CF766E" w:rsidRDefault="00717E1B"/>
    <w:sectPr w:rsidR="00CF7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15"/>
    <w:rsid w:val="00074956"/>
    <w:rsid w:val="00206A73"/>
    <w:rsid w:val="00350F28"/>
    <w:rsid w:val="00383044"/>
    <w:rsid w:val="003E1967"/>
    <w:rsid w:val="00454009"/>
    <w:rsid w:val="00475765"/>
    <w:rsid w:val="004F7060"/>
    <w:rsid w:val="005273D8"/>
    <w:rsid w:val="0054216F"/>
    <w:rsid w:val="006B2874"/>
    <w:rsid w:val="00717E1B"/>
    <w:rsid w:val="007B7BAA"/>
    <w:rsid w:val="007D4446"/>
    <w:rsid w:val="00A373B4"/>
    <w:rsid w:val="00A45FD2"/>
    <w:rsid w:val="00DE2144"/>
    <w:rsid w:val="00DF6C15"/>
    <w:rsid w:val="00D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759715"/>
  <w15:chartTrackingRefBased/>
  <w15:docId w15:val="{708CD96F-6C91-0A46-8C46-BC7FC260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7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3B4"/>
    <w:rPr>
      <w:sz w:val="20"/>
      <w:szCs w:val="20"/>
      <w:lang w:val="en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3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eniek, Norman</dc:creator>
  <cp:keywords/>
  <dc:description/>
  <cp:lastModifiedBy>Drzeniek, Norman</cp:lastModifiedBy>
  <cp:revision>8</cp:revision>
  <dcterms:created xsi:type="dcterms:W3CDTF">2021-05-12T22:13:00Z</dcterms:created>
  <dcterms:modified xsi:type="dcterms:W3CDTF">2021-05-13T15:28:00Z</dcterms:modified>
</cp:coreProperties>
</file>